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A38DB" w14:textId="6BC3D541" w:rsidR="0047213C" w:rsidRPr="00062D60" w:rsidRDefault="0047213C" w:rsidP="0047213C">
      <w:pPr>
        <w:spacing w:after="120" w:line="360" w:lineRule="auto"/>
        <w:jc w:val="center"/>
        <w:rPr>
          <w:sz w:val="32"/>
          <w:szCs w:val="32"/>
          <w:lang w:val="en-GB"/>
        </w:rPr>
      </w:pPr>
      <w:r w:rsidRPr="00062D60">
        <w:rPr>
          <w:sz w:val="32"/>
          <w:szCs w:val="32"/>
          <w:lang w:val="en-GB"/>
        </w:rPr>
        <w:t>Warfarin maintenance dose prediction for Chinese after heart</w:t>
      </w:r>
      <w:r w:rsidR="00526474" w:rsidRPr="00062D60">
        <w:rPr>
          <w:sz w:val="32"/>
          <w:szCs w:val="32"/>
          <w:lang w:val="en-GB"/>
        </w:rPr>
        <w:t xml:space="preserve"> </w:t>
      </w:r>
      <w:r w:rsidRPr="00062D60">
        <w:rPr>
          <w:sz w:val="32"/>
          <w:szCs w:val="32"/>
          <w:lang w:val="en-GB"/>
        </w:rPr>
        <w:t>valve replacement by a feedforward neural network with equal stratified sampling</w:t>
      </w:r>
    </w:p>
    <w:p w14:paraId="69B42557" w14:textId="77777777" w:rsidR="0047213C" w:rsidRPr="00062D60" w:rsidRDefault="0047213C" w:rsidP="0047213C">
      <w:pPr>
        <w:spacing w:after="120" w:line="276" w:lineRule="auto"/>
        <w:jc w:val="left"/>
      </w:pPr>
      <w:r w:rsidRPr="00062D60">
        <w:rPr>
          <w:sz w:val="28"/>
          <w:szCs w:val="28"/>
        </w:rPr>
        <w:t>Weijie Ma</w:t>
      </w:r>
      <w:r w:rsidRPr="00062D60">
        <w:rPr>
          <w:sz w:val="28"/>
          <w:szCs w:val="28"/>
          <w:vertAlign w:val="superscript"/>
        </w:rPr>
        <w:t>1,†</w:t>
      </w:r>
      <w:r w:rsidRPr="00062D60">
        <w:rPr>
          <w:sz w:val="28"/>
          <w:szCs w:val="28"/>
        </w:rPr>
        <w:t>, Hongying Li</w:t>
      </w:r>
      <w:r w:rsidRPr="00062D60">
        <w:rPr>
          <w:sz w:val="28"/>
          <w:szCs w:val="28"/>
          <w:vertAlign w:val="superscript"/>
        </w:rPr>
        <w:t>2,†</w:t>
      </w:r>
      <w:r w:rsidRPr="00062D60">
        <w:rPr>
          <w:sz w:val="28"/>
          <w:szCs w:val="28"/>
        </w:rPr>
        <w:t>, Li Dong</w:t>
      </w:r>
      <w:r w:rsidRPr="00062D60">
        <w:rPr>
          <w:sz w:val="28"/>
          <w:szCs w:val="28"/>
          <w:vertAlign w:val="superscript"/>
        </w:rPr>
        <w:t>3</w:t>
      </w:r>
      <w:r w:rsidRPr="00062D60">
        <w:rPr>
          <w:sz w:val="28"/>
          <w:szCs w:val="28"/>
        </w:rPr>
        <w:t>, Qin Zhou</w:t>
      </w:r>
      <w:bookmarkStart w:id="0" w:name="_GoBack"/>
      <w:bookmarkEnd w:id="0"/>
      <w:r w:rsidRPr="00062D60">
        <w:rPr>
          <w:sz w:val="28"/>
          <w:szCs w:val="28"/>
          <w:vertAlign w:val="superscript"/>
        </w:rPr>
        <w:t>4</w:t>
      </w:r>
      <w:r w:rsidRPr="00062D60">
        <w:rPr>
          <w:sz w:val="28"/>
          <w:szCs w:val="28"/>
        </w:rPr>
        <w:t>, Bo Fu</w:t>
      </w:r>
      <w:r w:rsidRPr="00062D60">
        <w:rPr>
          <w:sz w:val="28"/>
          <w:szCs w:val="28"/>
          <w:vertAlign w:val="superscript"/>
        </w:rPr>
        <w:t>5</w:t>
      </w:r>
      <w:r w:rsidRPr="00062D60">
        <w:rPr>
          <w:sz w:val="28"/>
          <w:szCs w:val="28"/>
        </w:rPr>
        <w:t>, Jiang-long Hou</w:t>
      </w:r>
      <w:r w:rsidRPr="00062D60">
        <w:rPr>
          <w:sz w:val="28"/>
          <w:szCs w:val="28"/>
          <w:vertAlign w:val="superscript"/>
        </w:rPr>
        <w:t>3</w:t>
      </w:r>
      <w:r w:rsidRPr="00062D60">
        <w:rPr>
          <w:sz w:val="28"/>
          <w:szCs w:val="28"/>
        </w:rPr>
        <w:t>, Jing Wang</w:t>
      </w:r>
      <w:r w:rsidRPr="00062D60">
        <w:rPr>
          <w:sz w:val="28"/>
          <w:szCs w:val="28"/>
          <w:vertAlign w:val="superscript"/>
        </w:rPr>
        <w:t>6</w:t>
      </w:r>
      <w:r w:rsidRPr="00062D60">
        <w:rPr>
          <w:sz w:val="28"/>
          <w:szCs w:val="28"/>
        </w:rPr>
        <w:t>, Wenzhe Qin</w:t>
      </w:r>
      <w:r w:rsidRPr="00062D60">
        <w:rPr>
          <w:sz w:val="28"/>
          <w:szCs w:val="28"/>
          <w:vertAlign w:val="superscript"/>
        </w:rPr>
        <w:t>7</w:t>
      </w:r>
      <w:r w:rsidRPr="00062D60">
        <w:rPr>
          <w:sz w:val="28"/>
          <w:szCs w:val="28"/>
        </w:rPr>
        <w:t xml:space="preserve"> and </w:t>
      </w:r>
      <w:bookmarkStart w:id="1" w:name="_Hlk55308171"/>
      <w:r w:rsidRPr="00062D60">
        <w:rPr>
          <w:sz w:val="28"/>
          <w:szCs w:val="28"/>
        </w:rPr>
        <w:t>Jin Chen</w:t>
      </w:r>
      <w:bookmarkEnd w:id="1"/>
      <w:r w:rsidRPr="00062D60">
        <w:rPr>
          <w:sz w:val="28"/>
          <w:szCs w:val="28"/>
          <w:vertAlign w:val="superscript"/>
        </w:rPr>
        <w:t>1,</w:t>
      </w:r>
      <w:r w:rsidRPr="00062D60">
        <w:rPr>
          <w:sz w:val="28"/>
          <w:szCs w:val="28"/>
        </w:rPr>
        <w:t>*</w:t>
      </w:r>
    </w:p>
    <w:p w14:paraId="3F095724" w14:textId="77777777" w:rsidR="0047213C" w:rsidRPr="00062D60" w:rsidRDefault="0047213C" w:rsidP="0047213C">
      <w:pPr>
        <w:spacing w:line="480" w:lineRule="auto"/>
        <w:rPr>
          <w:rFonts w:eastAsiaTheme="minorEastAsia"/>
          <w:szCs w:val="24"/>
        </w:rPr>
      </w:pPr>
      <w:r w:rsidRPr="00062D60">
        <w:rPr>
          <w:rFonts w:eastAsiaTheme="minorEastAsia"/>
          <w:szCs w:val="24"/>
          <w:vertAlign w:val="superscript"/>
        </w:rPr>
        <w:t>1</w:t>
      </w:r>
      <w:r w:rsidRPr="00062D60">
        <w:rPr>
          <w:rFonts w:eastAsiaTheme="minorEastAsia"/>
          <w:szCs w:val="24"/>
        </w:rPr>
        <w:t xml:space="preserve"> Department of Evidence-based Medicine and clinical epidemiology, School of Medicine/West China Hospital, Sichuan University, Chengdu, Sichuan, China</w:t>
      </w:r>
    </w:p>
    <w:p w14:paraId="6460E66E" w14:textId="77777777" w:rsidR="0047213C" w:rsidRPr="00062D60" w:rsidRDefault="0047213C" w:rsidP="0047213C">
      <w:pPr>
        <w:spacing w:line="480" w:lineRule="auto"/>
        <w:rPr>
          <w:szCs w:val="24"/>
        </w:rPr>
      </w:pPr>
      <w:r w:rsidRPr="00062D60">
        <w:rPr>
          <w:szCs w:val="24"/>
          <w:vertAlign w:val="superscript"/>
        </w:rPr>
        <w:t>2</w:t>
      </w:r>
      <w:r w:rsidRPr="00062D60">
        <w:rPr>
          <w:szCs w:val="24"/>
        </w:rPr>
        <w:t xml:space="preserve"> College of Computer Science, Sichuan University, Chengdu, Sichuan, China</w:t>
      </w:r>
    </w:p>
    <w:p w14:paraId="7474E871" w14:textId="77777777" w:rsidR="0047213C" w:rsidRPr="00062D60" w:rsidRDefault="0047213C" w:rsidP="0047213C">
      <w:pPr>
        <w:spacing w:line="480" w:lineRule="auto"/>
        <w:rPr>
          <w:rFonts w:eastAsiaTheme="minorEastAsia"/>
          <w:szCs w:val="24"/>
        </w:rPr>
      </w:pPr>
      <w:r w:rsidRPr="00062D60">
        <w:rPr>
          <w:rFonts w:eastAsiaTheme="minorEastAsia" w:hint="eastAsia"/>
          <w:szCs w:val="24"/>
          <w:vertAlign w:val="superscript"/>
        </w:rPr>
        <w:t>3</w:t>
      </w:r>
      <w:r w:rsidRPr="00062D60">
        <w:rPr>
          <w:rFonts w:eastAsiaTheme="minorEastAsia"/>
          <w:szCs w:val="24"/>
        </w:rPr>
        <w:t xml:space="preserve"> Department of Cardiovascular Surgery, West China Hospital, Sichuan University, </w:t>
      </w:r>
      <w:r w:rsidRPr="00062D60">
        <w:rPr>
          <w:szCs w:val="24"/>
        </w:rPr>
        <w:t>Chengdu, Sichuan,</w:t>
      </w:r>
      <w:r w:rsidRPr="00062D60">
        <w:rPr>
          <w:rFonts w:eastAsiaTheme="minorEastAsia"/>
          <w:szCs w:val="24"/>
        </w:rPr>
        <w:t xml:space="preserve"> China       </w:t>
      </w:r>
    </w:p>
    <w:p w14:paraId="44063920" w14:textId="77777777" w:rsidR="0047213C" w:rsidRPr="00062D60" w:rsidRDefault="0047213C" w:rsidP="0047213C">
      <w:pPr>
        <w:spacing w:line="480" w:lineRule="auto"/>
        <w:rPr>
          <w:rFonts w:eastAsiaTheme="minorEastAsia"/>
          <w:szCs w:val="24"/>
        </w:rPr>
      </w:pPr>
      <w:r w:rsidRPr="00062D60">
        <w:rPr>
          <w:rFonts w:eastAsiaTheme="minorEastAsia" w:hint="eastAsia"/>
          <w:szCs w:val="24"/>
          <w:vertAlign w:val="superscript"/>
        </w:rPr>
        <w:t>4</w:t>
      </w:r>
      <w:r w:rsidRPr="00062D60">
        <w:rPr>
          <w:rFonts w:eastAsiaTheme="minorEastAsia"/>
          <w:szCs w:val="24"/>
        </w:rPr>
        <w:t xml:space="preserve"> Department of Nutrition, the second affiliated hospital of Chongqing medical university, Chongqing, China      </w:t>
      </w:r>
    </w:p>
    <w:p w14:paraId="3DCA670D" w14:textId="77777777" w:rsidR="0047213C" w:rsidRPr="00062D60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62D60">
        <w:rPr>
          <w:rFonts w:eastAsiaTheme="minorEastAsia" w:hint="eastAsia"/>
          <w:bCs/>
          <w:szCs w:val="24"/>
          <w:vertAlign w:val="superscript"/>
        </w:rPr>
        <w:t>5</w:t>
      </w:r>
      <w:r w:rsidRPr="00062D60">
        <w:rPr>
          <w:rFonts w:eastAsiaTheme="minorEastAsia"/>
          <w:b/>
          <w:szCs w:val="24"/>
        </w:rPr>
        <w:t xml:space="preserve"> </w:t>
      </w:r>
      <w:r w:rsidRPr="00062D60">
        <w:rPr>
          <w:rFonts w:eastAsiaTheme="minorEastAsia"/>
          <w:bCs/>
          <w:szCs w:val="24"/>
        </w:rPr>
        <w:t xml:space="preserve">Department of Cardiovascular Surgery, Tianjin central hospital, Tianjin, China    </w:t>
      </w:r>
    </w:p>
    <w:p w14:paraId="18E0432E" w14:textId="77777777" w:rsidR="0047213C" w:rsidRPr="00062D60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62D60">
        <w:rPr>
          <w:rFonts w:eastAsiaTheme="minorEastAsia" w:hint="eastAsia"/>
          <w:bCs/>
          <w:szCs w:val="24"/>
          <w:vertAlign w:val="superscript"/>
        </w:rPr>
        <w:t>6</w:t>
      </w:r>
      <w:r w:rsidRPr="00062D60">
        <w:rPr>
          <w:rFonts w:eastAsiaTheme="minorEastAsia"/>
          <w:bCs/>
          <w:szCs w:val="24"/>
        </w:rPr>
        <w:t xml:space="preserve"> Department of Career development division, the fourth affiliated hospital of Anhui Medical University, H</w:t>
      </w:r>
      <w:r w:rsidRPr="00062D60">
        <w:rPr>
          <w:rFonts w:eastAsiaTheme="minorEastAsia" w:hint="eastAsia"/>
          <w:bCs/>
          <w:szCs w:val="24"/>
        </w:rPr>
        <w:t>efei</w:t>
      </w:r>
      <w:r w:rsidRPr="00062D60">
        <w:rPr>
          <w:rFonts w:eastAsiaTheme="minorEastAsia"/>
          <w:bCs/>
          <w:szCs w:val="24"/>
        </w:rPr>
        <w:t xml:space="preserve">, Anhui, China  </w:t>
      </w:r>
    </w:p>
    <w:p w14:paraId="6E7DECF0" w14:textId="77777777" w:rsidR="0047213C" w:rsidRPr="00062D60" w:rsidRDefault="0047213C" w:rsidP="0047213C">
      <w:pPr>
        <w:spacing w:line="480" w:lineRule="auto"/>
        <w:rPr>
          <w:rFonts w:eastAsiaTheme="minorEastAsia"/>
          <w:bCs/>
          <w:szCs w:val="24"/>
        </w:rPr>
      </w:pPr>
      <w:r w:rsidRPr="00062D60">
        <w:rPr>
          <w:rFonts w:eastAsiaTheme="minorEastAsia" w:hint="eastAsia"/>
          <w:bCs/>
          <w:szCs w:val="24"/>
          <w:vertAlign w:val="superscript"/>
        </w:rPr>
        <w:t>7</w:t>
      </w:r>
      <w:r w:rsidRPr="00062D60">
        <w:rPr>
          <w:rFonts w:eastAsiaTheme="minorEastAsia"/>
          <w:bCs/>
          <w:szCs w:val="24"/>
        </w:rPr>
        <w:t xml:space="preserve"> Department of Social Medicine and Health Management, Shandong University, Jinan, Shandong, China    </w:t>
      </w:r>
    </w:p>
    <w:p w14:paraId="6FF799FD" w14:textId="77777777" w:rsidR="0047213C" w:rsidRPr="00062D60" w:rsidRDefault="0047213C" w:rsidP="0047213C">
      <w:pPr>
        <w:spacing w:after="120" w:line="276" w:lineRule="auto"/>
        <w:jc w:val="left"/>
      </w:pPr>
    </w:p>
    <w:p w14:paraId="08DB60D8" w14:textId="77777777" w:rsidR="0047213C" w:rsidRPr="00062D60" w:rsidRDefault="0047213C" w:rsidP="0047213C">
      <w:pPr>
        <w:spacing w:after="120" w:line="360" w:lineRule="auto"/>
        <w:rPr>
          <w:szCs w:val="24"/>
          <w:lang w:val="en-GB"/>
        </w:rPr>
      </w:pPr>
      <w:r w:rsidRPr="00062D60">
        <w:rPr>
          <w:szCs w:val="24"/>
          <w:lang w:val="en-GB"/>
        </w:rPr>
        <w:t xml:space="preserve">Corresponding author: Jin Chen, </w:t>
      </w:r>
      <w:r w:rsidRPr="00062D60">
        <w:rPr>
          <w:szCs w:val="24"/>
        </w:rPr>
        <w:t>ebm_chenjin@126.com</w:t>
      </w:r>
    </w:p>
    <w:p w14:paraId="631F0187" w14:textId="41AAD21A" w:rsidR="0047213C" w:rsidRPr="00062D60" w:rsidRDefault="0047213C" w:rsidP="0047213C">
      <w:pPr>
        <w:spacing w:after="120" w:line="360" w:lineRule="auto"/>
        <w:ind w:left="1416" w:firstLine="708"/>
        <w:rPr>
          <w:szCs w:val="24"/>
        </w:rPr>
      </w:pPr>
      <w:r w:rsidRPr="00062D60">
        <w:rPr>
          <w:szCs w:val="24"/>
        </w:rPr>
        <w:t xml:space="preserve">610041 No. 17, </w:t>
      </w:r>
      <w:r w:rsidR="00240B4A" w:rsidRPr="00062D60">
        <w:rPr>
          <w:rFonts w:hint="eastAsia"/>
          <w:szCs w:val="24"/>
        </w:rPr>
        <w:t>S</w:t>
      </w:r>
      <w:r w:rsidRPr="00062D60">
        <w:rPr>
          <w:szCs w:val="24"/>
        </w:rPr>
        <w:t xml:space="preserve">ection 3, </w:t>
      </w:r>
      <w:r w:rsidR="00240B4A" w:rsidRPr="00062D60">
        <w:rPr>
          <w:szCs w:val="24"/>
        </w:rPr>
        <w:t>Renmin South Road</w:t>
      </w:r>
      <w:r w:rsidRPr="00062D60">
        <w:rPr>
          <w:szCs w:val="24"/>
        </w:rPr>
        <w:t xml:space="preserve">, </w:t>
      </w:r>
      <w:r w:rsidR="00240B4A" w:rsidRPr="00062D60">
        <w:rPr>
          <w:szCs w:val="24"/>
        </w:rPr>
        <w:t xml:space="preserve">Chengdu </w:t>
      </w:r>
    </w:p>
    <w:p w14:paraId="378A87B0" w14:textId="021C4646" w:rsidR="0047213C" w:rsidRPr="00062D60" w:rsidRDefault="0047213C" w:rsidP="0047213C">
      <w:pPr>
        <w:spacing w:after="120" w:line="360" w:lineRule="auto"/>
        <w:ind w:left="1416" w:firstLine="708"/>
        <w:rPr>
          <w:szCs w:val="24"/>
          <w:lang w:val="en-GB"/>
        </w:rPr>
      </w:pPr>
      <w:r w:rsidRPr="00062D60">
        <w:rPr>
          <w:szCs w:val="24"/>
          <w:lang w:val="en-GB"/>
        </w:rPr>
        <w:t>Tel: (028)</w:t>
      </w:r>
      <w:r w:rsidR="00240B4A" w:rsidRPr="00062D60">
        <w:rPr>
          <w:szCs w:val="24"/>
          <w:lang w:val="en-GB"/>
        </w:rPr>
        <w:t xml:space="preserve"> </w:t>
      </w:r>
      <w:r w:rsidRPr="00062D60">
        <w:rPr>
          <w:szCs w:val="24"/>
          <w:lang w:val="en-GB"/>
        </w:rPr>
        <w:t>8542-2082</w:t>
      </w:r>
    </w:p>
    <w:p w14:paraId="58843723" w14:textId="77777777" w:rsidR="0047213C" w:rsidRPr="00062D60" w:rsidRDefault="0047213C" w:rsidP="0047213C">
      <w:pPr>
        <w:spacing w:after="120" w:line="276" w:lineRule="auto"/>
        <w:jc w:val="left"/>
        <w:rPr>
          <w:szCs w:val="24"/>
        </w:rPr>
      </w:pPr>
      <w:r w:rsidRPr="00062D60">
        <w:rPr>
          <w:szCs w:val="24"/>
        </w:rPr>
        <w:t>† these authors contributed equally to this work</w:t>
      </w:r>
    </w:p>
    <w:p w14:paraId="63442F80" w14:textId="77777777" w:rsidR="0047213C" w:rsidRPr="00062D60" w:rsidRDefault="0047213C" w:rsidP="0047213C">
      <w:pPr>
        <w:spacing w:after="120"/>
        <w:rPr>
          <w:rFonts w:eastAsiaTheme="minorEastAsia"/>
          <w:szCs w:val="24"/>
        </w:rPr>
      </w:pPr>
      <w:r w:rsidRPr="00062D60">
        <w:rPr>
          <w:rFonts w:eastAsiaTheme="minorEastAsia"/>
          <w:szCs w:val="24"/>
        </w:rPr>
        <w:t>* Corresponding author</w:t>
      </w:r>
    </w:p>
    <w:p w14:paraId="394B9EB5" w14:textId="77777777" w:rsidR="00E45C75" w:rsidRPr="00062D60" w:rsidRDefault="00E45C75">
      <w:pPr>
        <w:rPr>
          <w:rFonts w:cs="Times New Roman"/>
          <w:b/>
          <w:bCs/>
        </w:rPr>
        <w:sectPr w:rsidR="00E45C75" w:rsidRPr="00062D60" w:rsidSect="00062D6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4B8DC8" w14:textId="2B74C238" w:rsidR="009D092B" w:rsidRPr="00062D60" w:rsidRDefault="009D092B">
      <w:pPr>
        <w:rPr>
          <w:rFonts w:cs="Times New Roman"/>
          <w:b/>
          <w:bCs/>
        </w:rPr>
      </w:pPr>
    </w:p>
    <w:p w14:paraId="4C30B150" w14:textId="0744C8CE" w:rsidR="00BE52B8" w:rsidRPr="00062D60" w:rsidRDefault="00BE52B8">
      <w:pPr>
        <w:rPr>
          <w:rFonts w:cs="Times New Roman"/>
          <w:b/>
          <w:bCs/>
        </w:rPr>
      </w:pPr>
      <w:r w:rsidRPr="00062D60">
        <w:rPr>
          <w:rFonts w:cs="Times New Roman" w:hint="eastAsia"/>
          <w:b/>
          <w:bCs/>
        </w:rPr>
        <w:t>T</w:t>
      </w:r>
      <w:r w:rsidRPr="00062D60">
        <w:rPr>
          <w:rFonts w:cs="Times New Roman"/>
          <w:b/>
          <w:bCs/>
        </w:rPr>
        <w:t>able S</w:t>
      </w:r>
      <w:r w:rsidR="00E32036" w:rsidRPr="00062D60">
        <w:rPr>
          <w:rFonts w:cs="Times New Roman"/>
          <w:b/>
          <w:bCs/>
        </w:rPr>
        <w:t>2</w:t>
      </w:r>
      <w:r w:rsidR="009A13D5" w:rsidRPr="00062D60">
        <w:rPr>
          <w:rFonts w:cs="Times New Roman"/>
          <w:b/>
          <w:bCs/>
        </w:rPr>
        <w:t xml:space="preserve"> </w:t>
      </w:r>
      <w:r w:rsidR="009A13D5" w:rsidRPr="00062D60">
        <w:rPr>
          <w:rFonts w:cs="Times New Roman"/>
        </w:rPr>
        <w:t>Predictive accuracy comparison: PNN vs. PNN</w:t>
      </w:r>
      <w:r w:rsidR="009A13D5" w:rsidRPr="00062D60">
        <w:rPr>
          <w:rFonts w:cs="Times New Roman"/>
          <w:vertAlign w:val="subscript"/>
        </w:rPr>
        <w:t>m</w:t>
      </w:r>
      <w:r w:rsidR="009A13D5" w:rsidRPr="00062D60">
        <w:rPr>
          <w:rFonts w:cs="Times New Roman"/>
        </w:rPr>
        <w:t xml:space="preserve"> </w:t>
      </w:r>
    </w:p>
    <w:p w14:paraId="16028C9D" w14:textId="77777777" w:rsidR="00E45C75" w:rsidRPr="00062D60" w:rsidRDefault="00E45C75">
      <w:pPr>
        <w:rPr>
          <w:rFonts w:cs="Times New Roman"/>
        </w:rPr>
      </w:pPr>
    </w:p>
    <w:tbl>
      <w:tblPr>
        <w:tblStyle w:val="TableGrid"/>
        <w:tblW w:w="12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092"/>
        <w:gridCol w:w="1038"/>
        <w:gridCol w:w="1417"/>
        <w:gridCol w:w="1843"/>
        <w:gridCol w:w="2410"/>
        <w:gridCol w:w="1984"/>
        <w:gridCol w:w="1134"/>
      </w:tblGrid>
      <w:tr w:rsidR="00581C4D" w:rsidRPr="00062D60" w14:paraId="79378108" w14:textId="77777777" w:rsidTr="00581C4D">
        <w:trPr>
          <w:trHeight w:val="423"/>
        </w:trPr>
        <w:tc>
          <w:tcPr>
            <w:tcW w:w="1126" w:type="dxa"/>
            <w:vMerge w:val="restart"/>
            <w:tcBorders>
              <w:top w:val="single" w:sz="8" w:space="0" w:color="auto"/>
            </w:tcBorders>
            <w:vAlign w:val="center"/>
          </w:tcPr>
          <w:p w14:paraId="616A337C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Validation set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</w:tcBorders>
            <w:vAlign w:val="center"/>
          </w:tcPr>
          <w:p w14:paraId="42460339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</w:tcBorders>
            <w:vAlign w:val="center"/>
          </w:tcPr>
          <w:p w14:paraId="12F6801F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MAE (mg/d)</w:t>
            </w:r>
          </w:p>
        </w:tc>
        <w:tc>
          <w:tcPr>
            <w:tcW w:w="7654" w:type="dxa"/>
            <w:gridSpan w:val="4"/>
            <w:tcBorders>
              <w:top w:val="single" w:sz="8" w:space="0" w:color="auto"/>
            </w:tcBorders>
          </w:tcPr>
          <w:p w14:paraId="65C06C27" w14:textId="19706330" w:rsidR="00581C4D" w:rsidRPr="00062D60" w:rsidRDefault="00581C4D" w:rsidP="00581C4D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Ideal-predicted percentage</w:t>
            </w: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</w:t>
            </w: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91B5924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MSE (mg/d)</w:t>
            </w:r>
          </w:p>
        </w:tc>
      </w:tr>
      <w:tr w:rsidR="00581C4D" w:rsidRPr="00062D60" w14:paraId="122CAFA2" w14:textId="77777777" w:rsidTr="00665F4E">
        <w:trPr>
          <w:trHeight w:val="140"/>
        </w:trPr>
        <w:tc>
          <w:tcPr>
            <w:tcW w:w="1126" w:type="dxa"/>
            <w:vMerge/>
            <w:tcBorders>
              <w:bottom w:val="single" w:sz="8" w:space="0" w:color="auto"/>
            </w:tcBorders>
            <w:vAlign w:val="center"/>
          </w:tcPr>
          <w:p w14:paraId="5AE2944C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  <w:vMerge/>
            <w:tcBorders>
              <w:bottom w:val="single" w:sz="8" w:space="0" w:color="auto"/>
            </w:tcBorders>
            <w:vAlign w:val="center"/>
          </w:tcPr>
          <w:p w14:paraId="41600ABD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8" w:type="dxa"/>
            <w:vMerge/>
            <w:tcBorders>
              <w:bottom w:val="single" w:sz="8" w:space="0" w:color="auto"/>
            </w:tcBorders>
            <w:vAlign w:val="center"/>
          </w:tcPr>
          <w:p w14:paraId="1C88DA6A" w14:textId="77777777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92FE19C" w14:textId="481ECC7A" w:rsidR="00581C4D" w:rsidRPr="00062D60" w:rsidRDefault="00581C4D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O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erall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CEEF3FD" w14:textId="2284071A" w:rsidR="00581C4D" w:rsidRPr="00062D60" w:rsidRDefault="00581C4D" w:rsidP="00EF0F4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w-dose group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06131458" w14:textId="158D06E8" w:rsidR="00581C4D" w:rsidRPr="00062D60" w:rsidRDefault="00581C4D" w:rsidP="00EF0F4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termediate-dose group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449DB4A4" w14:textId="05BB4A2C" w:rsidR="00581C4D" w:rsidRPr="00062D60" w:rsidRDefault="00581C4D" w:rsidP="00EF0F4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gh-dose group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</w:tcPr>
          <w:p w14:paraId="250028DF" w14:textId="220212F3" w:rsidR="00581C4D" w:rsidRPr="00062D60" w:rsidRDefault="00581C4D" w:rsidP="00581C4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266C0B" w:rsidRPr="00062D60" w14:paraId="78790D35" w14:textId="77777777" w:rsidTr="0003436A">
        <w:tc>
          <w:tcPr>
            <w:tcW w:w="1126" w:type="dxa"/>
            <w:vMerge w:val="restart"/>
            <w:tcBorders>
              <w:top w:val="single" w:sz="8" w:space="0" w:color="auto"/>
            </w:tcBorders>
            <w:vAlign w:val="center"/>
          </w:tcPr>
          <w:p w14:paraId="615E10A2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Internal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14:paraId="70B0F316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PNN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vAlign w:val="center"/>
          </w:tcPr>
          <w:p w14:paraId="4F6A83D5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5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450717F" w14:textId="21FBF70F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7 (79.1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D1EFD49" w14:textId="1C1A41E5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8E7C5CB" w14:textId="49CAC84E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2 (94.4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FC4E59B" w14:textId="6A6852E4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 (24.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E9BC248" w14:textId="7127D28A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75</w:t>
            </w:r>
          </w:p>
        </w:tc>
      </w:tr>
      <w:tr w:rsidR="00266C0B" w:rsidRPr="00062D60" w14:paraId="570D378A" w14:textId="77777777" w:rsidTr="00665F4E">
        <w:tc>
          <w:tcPr>
            <w:tcW w:w="1126" w:type="dxa"/>
            <w:vMerge/>
            <w:tcBorders>
              <w:bottom w:val="single" w:sz="4" w:space="0" w:color="auto"/>
            </w:tcBorders>
            <w:vAlign w:val="center"/>
          </w:tcPr>
          <w:p w14:paraId="56FCAE47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36B6B5BB" w14:textId="7DA33AD4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NN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m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A669BE8" w14:textId="1214692F" w:rsidR="00446C79" w:rsidRPr="00062D60" w:rsidRDefault="00266C0B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3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77C601" w14:textId="39085176" w:rsidR="00446C79" w:rsidRPr="00062D60" w:rsidRDefault="000C659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="00C57C58"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2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7</w:t>
            </w:r>
            <w:r w:rsidR="00C57C58"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C57C58"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F41372" w14:textId="7DB5BFE0" w:rsidR="00446C79" w:rsidRPr="00062D60" w:rsidRDefault="00C57C58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="000C6599"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C9AB249" w14:textId="7911A1B1" w:rsidR="00446C79" w:rsidRPr="00062D60" w:rsidRDefault="00C57C58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60(94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3C7D99" w14:textId="4A9EF00E" w:rsidR="00446C79" w:rsidRPr="00062D60" w:rsidRDefault="00C57C58" w:rsidP="009A131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6(24.</w:t>
            </w:r>
            <w:r w:rsidR="006725F5" w:rsidRPr="00062D6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B68B5C" w14:textId="5FA92D52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30</w:t>
            </w:r>
          </w:p>
        </w:tc>
      </w:tr>
      <w:tr w:rsidR="00266C0B" w:rsidRPr="00062D60" w14:paraId="4F8FC725" w14:textId="77777777" w:rsidTr="00665F4E"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14:paraId="31189149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Extern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168A636E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PNN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615387E" w14:textId="77777777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252932" w14:textId="50F6A96B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56 (76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AA1A76" w14:textId="0CEEB6D7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3C5FCA8" w14:textId="4DA13FD8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7 (94.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07A4F1" w14:textId="6815285D" w:rsidR="00446C79" w:rsidRPr="00062D60" w:rsidRDefault="006725F5" w:rsidP="009A131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(19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7A8011" w14:textId="43AB5C7B" w:rsidR="00446C79" w:rsidRPr="00062D60" w:rsidRDefault="00446C79" w:rsidP="009A13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33</w:t>
            </w:r>
          </w:p>
        </w:tc>
      </w:tr>
      <w:tr w:rsidR="00C57C58" w:rsidRPr="00062D60" w14:paraId="7C0CCC2A" w14:textId="77777777" w:rsidTr="0003436A">
        <w:tc>
          <w:tcPr>
            <w:tcW w:w="1126" w:type="dxa"/>
            <w:vMerge/>
            <w:tcBorders>
              <w:bottom w:val="single" w:sz="8" w:space="0" w:color="auto"/>
            </w:tcBorders>
          </w:tcPr>
          <w:p w14:paraId="59D7AE68" w14:textId="77777777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  <w:tcBorders>
              <w:bottom w:val="single" w:sz="8" w:space="0" w:color="auto"/>
            </w:tcBorders>
            <w:vAlign w:val="center"/>
          </w:tcPr>
          <w:p w14:paraId="424AAF10" w14:textId="0B4C7FC8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</w:rPr>
              <w:t>PNN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462AC623" w14:textId="4FD0AF3C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62D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46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20017EF" w14:textId="5E739B8B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63(76.8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8A32942" w14:textId="408EEE95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(3.4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76727F26" w14:textId="4663ADDC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35(93.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0EC2ED3" w14:textId="06FA8A4A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8(20.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184BB29" w14:textId="604F6540" w:rsidR="00C57C58" w:rsidRPr="00062D60" w:rsidRDefault="00C57C58" w:rsidP="00C5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2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85</w:t>
            </w:r>
          </w:p>
        </w:tc>
      </w:tr>
    </w:tbl>
    <w:p w14:paraId="1C15CBFC" w14:textId="6BC17C6E" w:rsidR="004741C1" w:rsidRPr="0040520B" w:rsidRDefault="0040520B">
      <w:r w:rsidRPr="00062D60">
        <w:rPr>
          <w:rFonts w:hint="eastAsia"/>
        </w:rPr>
        <w:t>P</w:t>
      </w:r>
      <w:r w:rsidRPr="00062D60">
        <w:t>NN</w:t>
      </w:r>
      <w:r w:rsidRPr="00062D60">
        <w:rPr>
          <w:vertAlign w:val="subscript"/>
        </w:rPr>
        <w:t>m</w:t>
      </w:r>
      <w:r w:rsidRPr="00062D60">
        <w:t>, PNN model includ</w:t>
      </w:r>
      <w:r w:rsidR="00CC5146" w:rsidRPr="00062D60">
        <w:t>ing</w:t>
      </w:r>
      <w:r w:rsidRPr="00062D60">
        <w:t xml:space="preserve"> age, gender, weight, height, </w:t>
      </w:r>
      <w:r w:rsidR="003A2FBA" w:rsidRPr="00062D60">
        <w:t>ALT and AST as mandatory input variables</w:t>
      </w:r>
      <w:r w:rsidR="003A2FBA">
        <w:t xml:space="preserve"> </w:t>
      </w:r>
    </w:p>
    <w:sectPr w:rsidR="004741C1" w:rsidRPr="0040520B" w:rsidSect="00062D6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0B299" w14:textId="77777777" w:rsidR="009C3496" w:rsidRDefault="009C3496" w:rsidP="00BE52B8">
      <w:r>
        <w:separator/>
      </w:r>
    </w:p>
  </w:endnote>
  <w:endnote w:type="continuationSeparator" w:id="0">
    <w:p w14:paraId="7DAD2C05" w14:textId="77777777" w:rsidR="009C3496" w:rsidRDefault="009C3496" w:rsidP="00BE5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EC8C0" w14:textId="77777777" w:rsidR="009C3496" w:rsidRDefault="009C3496" w:rsidP="00BE52B8">
      <w:r>
        <w:separator/>
      </w:r>
    </w:p>
  </w:footnote>
  <w:footnote w:type="continuationSeparator" w:id="0">
    <w:p w14:paraId="4F544093" w14:textId="77777777" w:rsidR="009C3496" w:rsidRDefault="009C3496" w:rsidP="00BE5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2A9"/>
    <w:rsid w:val="0003436A"/>
    <w:rsid w:val="00062D60"/>
    <w:rsid w:val="00080C18"/>
    <w:rsid w:val="000C3B26"/>
    <w:rsid w:val="000C6599"/>
    <w:rsid w:val="000E494B"/>
    <w:rsid w:val="00103937"/>
    <w:rsid w:val="00130D34"/>
    <w:rsid w:val="00240B4A"/>
    <w:rsid w:val="00266C0B"/>
    <w:rsid w:val="00312CD3"/>
    <w:rsid w:val="00333B41"/>
    <w:rsid w:val="00397194"/>
    <w:rsid w:val="003A2FBA"/>
    <w:rsid w:val="003F12A9"/>
    <w:rsid w:val="0040520B"/>
    <w:rsid w:val="00407145"/>
    <w:rsid w:val="00446C79"/>
    <w:rsid w:val="0047213C"/>
    <w:rsid w:val="004741C1"/>
    <w:rsid w:val="004B62E0"/>
    <w:rsid w:val="00526474"/>
    <w:rsid w:val="005455E4"/>
    <w:rsid w:val="00581C4D"/>
    <w:rsid w:val="005D6013"/>
    <w:rsid w:val="00600AC2"/>
    <w:rsid w:val="0065076B"/>
    <w:rsid w:val="006521CB"/>
    <w:rsid w:val="00665F4E"/>
    <w:rsid w:val="006725F5"/>
    <w:rsid w:val="006E088A"/>
    <w:rsid w:val="00740979"/>
    <w:rsid w:val="007C6135"/>
    <w:rsid w:val="007E5CA3"/>
    <w:rsid w:val="00916E0E"/>
    <w:rsid w:val="00971DE9"/>
    <w:rsid w:val="009A13D5"/>
    <w:rsid w:val="009C3496"/>
    <w:rsid w:val="009D092B"/>
    <w:rsid w:val="00AF375F"/>
    <w:rsid w:val="00B73640"/>
    <w:rsid w:val="00B77F44"/>
    <w:rsid w:val="00BE52B8"/>
    <w:rsid w:val="00C57C58"/>
    <w:rsid w:val="00C85E12"/>
    <w:rsid w:val="00CC5146"/>
    <w:rsid w:val="00D115B3"/>
    <w:rsid w:val="00D94F4B"/>
    <w:rsid w:val="00DD4140"/>
    <w:rsid w:val="00E15FB7"/>
    <w:rsid w:val="00E21EC1"/>
    <w:rsid w:val="00E32036"/>
    <w:rsid w:val="00E45C75"/>
    <w:rsid w:val="00E8270D"/>
    <w:rsid w:val="00E92BAB"/>
    <w:rsid w:val="00EA2B44"/>
    <w:rsid w:val="00EC425E"/>
    <w:rsid w:val="00EF0F4D"/>
    <w:rsid w:val="00EF2578"/>
    <w:rsid w:val="00F0729F"/>
    <w:rsid w:val="00F31BD3"/>
    <w:rsid w:val="00FA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464056B"/>
  <w14:defaultImageDpi w14:val="330"/>
  <w15:chartTrackingRefBased/>
  <w15:docId w15:val="{8E76F5E9-26C4-42D8-8F26-31A426FD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2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2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2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4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494B"/>
  </w:style>
  <w:style w:type="table" w:styleId="TableGrid">
    <w:name w:val="Table Grid"/>
    <w:basedOn w:val="TableNormal"/>
    <w:uiPriority w:val="39"/>
    <w:rsid w:val="009A13D5"/>
    <w:rPr>
      <w:rFonts w:asciiTheme="minorHAnsi" w:eastAsiaTheme="minorEastAsia" w:hAnsiTheme="minorHAnsi"/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weijie</dc:creator>
  <cp:keywords/>
  <dc:description/>
  <cp:lastModifiedBy>Bhuvaneswari R.</cp:lastModifiedBy>
  <cp:revision>19</cp:revision>
  <dcterms:created xsi:type="dcterms:W3CDTF">2020-11-04T01:44:00Z</dcterms:created>
  <dcterms:modified xsi:type="dcterms:W3CDTF">2021-06-24T17:15:00Z</dcterms:modified>
</cp:coreProperties>
</file>